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67BB" w:rsidRPr="007967BB" w:rsidRDefault="007967BB" w:rsidP="007967BB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</w:p>
    <w:tbl>
      <w:tblPr>
        <w:tblW w:w="7797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59"/>
        <w:gridCol w:w="1004"/>
        <w:gridCol w:w="1157"/>
        <w:gridCol w:w="1134"/>
        <w:gridCol w:w="1134"/>
        <w:gridCol w:w="709"/>
      </w:tblGrid>
      <w:tr w:rsidR="007967BB" w:rsidRPr="007967BB" w:rsidTr="009A103C">
        <w:trPr>
          <w:gridAfter w:val="1"/>
          <w:wAfter w:w="709" w:type="dxa"/>
          <w:cantSplit/>
          <w:jc w:val="center"/>
        </w:trPr>
        <w:tc>
          <w:tcPr>
            <w:tcW w:w="2659" w:type="dxa"/>
            <w:vMerge w:val="restar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bookmarkStart w:id="0" w:name="_Hlk493086068"/>
          </w:p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61" w:type="dxa"/>
            <w:gridSpan w:val="2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BL n = 10</w:t>
            </w:r>
          </w:p>
        </w:tc>
        <w:tc>
          <w:tcPr>
            <w:tcW w:w="2268" w:type="dxa"/>
            <w:gridSpan w:val="2"/>
            <w:shd w:val="clear" w:color="auto" w:fill="FFFFFF"/>
            <w:vAlign w:val="bottom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ealthy n = 120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vMerge/>
            <w:tcBorders>
              <w:top w:val="single" w:sz="16" w:space="0" w:color="000000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andar devi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andar devia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aproate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547079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80800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60053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88983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90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Isocaprate+butyrat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110044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40683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9485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6485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8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Isovalerat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616633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3582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5792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7849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37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Isoleucin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87115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7322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8768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9071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31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eucine+Isoleucin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72993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0628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8970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6127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1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eucine*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446934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2257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5717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7502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9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aline*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8936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2587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3841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4317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5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Isoleucine*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62944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2690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3576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3594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5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Valin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18553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5282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441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5774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77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Propionate**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2450194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130500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15570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88927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pylene glycol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76970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3089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3461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0191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90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sopropanol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78042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3155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007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7300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33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sopropanol+Methanol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993557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60016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10628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117660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55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-hydroxybutyrate+fucos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1365722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59848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14409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119872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45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ucos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82622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5199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847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6610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21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ucos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54805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2505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5717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3118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56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actat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946763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8579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12047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50049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1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buprofen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340384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3523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3714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4201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05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anine*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681912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4312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8106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79288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9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utyrate 20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677715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6553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7237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5962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92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-Aminoadipat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190500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68777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16573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452338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4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eucin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2328470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51463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21709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40499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50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etate*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10065490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638303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66758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393324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4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lin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3622010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109377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35808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105730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06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lutamate+isovalerate+prolin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586935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202361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56114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177504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63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lutamin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138641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9152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14683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33721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58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Butyrate+Propionat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624964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3596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4760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1643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2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pionate**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1880233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70524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12493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46609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1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2-Aminoadipat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1228867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49419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10155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37586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5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line+Glutamate 30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2961050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90562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29218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74510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75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Succinat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50060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31876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4327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7839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84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Glutamin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257587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111176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24242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709969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38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itrat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59712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6720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3020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7342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38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Methylamin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63755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6220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728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6559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72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spartat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9960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1225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763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1077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71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itrat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47769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9339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738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9516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05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imethylamin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34702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7597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267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5963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91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rcosin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52068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7897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702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7847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4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spartat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35387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7035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4423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6208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08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Trimethylamine 40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07753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9011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280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9507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16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4-Aminobutyrat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416788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2187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3559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9910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9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-Aminobutyrate+Lysin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1275377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42465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11331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378586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60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nithin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48825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8196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4411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5359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60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Phenylalanin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32446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5668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3932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5660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84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Ethanolamine*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72565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5981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258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7012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1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olin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14230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3967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422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4740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72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lucose+Taurin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431735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9913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5197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2349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0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aurin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93999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5629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193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5874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90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henylalanin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376227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0788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3494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2391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16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line 50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458733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38155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6606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39691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24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lucos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66679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6578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907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6539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65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au+Pro+Glc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86291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31824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10436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32579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4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lycin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47235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8922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6085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9358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53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ucrose**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419344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8288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5479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3533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Sucrose+Glc+Lys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2246877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66794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23963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70514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19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lucose+Sucros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337386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80531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34146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82302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80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lucos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457122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9254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4513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9707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57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yrosin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1132537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0840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12108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47197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33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lycolat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304212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7591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3310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9199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72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henylalanine 60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1550078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48178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16207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42562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18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actate+Prolin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102704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31582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11398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40933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97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actat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98522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8858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126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0211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72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Prolin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65134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4825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848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7218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00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lucos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83003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2784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587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492169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66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yrosin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33012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8956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4666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31235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72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yrosin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55390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9921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3811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29364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81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henylalanin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920208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42666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12657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106907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13</w:t>
            </w:r>
          </w:p>
        </w:tc>
      </w:tr>
      <w:tr w:rsidR="007967BB" w:rsidRPr="007967BB" w:rsidTr="009A103C">
        <w:trPr>
          <w:cantSplit/>
          <w:jc w:val="center"/>
        </w:trPr>
        <w:tc>
          <w:tcPr>
            <w:tcW w:w="2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ormat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28695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07025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6142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0123112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967BB" w:rsidRPr="007967BB" w:rsidRDefault="007967BB" w:rsidP="00796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6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09</w:t>
            </w:r>
          </w:p>
        </w:tc>
      </w:tr>
    </w:tbl>
    <w:p w:rsidR="007967BB" w:rsidRPr="007967BB" w:rsidRDefault="007967BB" w:rsidP="007967B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es-ES"/>
        </w:rPr>
      </w:pPr>
      <w:bookmarkStart w:id="1" w:name="_Hlk493688337"/>
    </w:p>
    <w:p w:rsidR="00C42ECC" w:rsidRPr="00C42ECC" w:rsidRDefault="00C42ECC" w:rsidP="00565A3D">
      <w:pPr>
        <w:spacing w:line="36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  <w:bookmarkStart w:id="2" w:name="_GoBack"/>
      <w:bookmarkEnd w:id="0"/>
      <w:bookmarkEnd w:id="1"/>
      <w:r w:rsidRPr="00C42ECC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S1 Table. Metabolites identified and compared between  GBL and control groups. The statistically significant ones are marked * p &lt; 0.05 and **  p &lt; 0.01.</w:t>
      </w:r>
    </w:p>
    <w:bookmarkEnd w:id="2"/>
    <w:p w:rsidR="006A64F5" w:rsidRPr="0095248E" w:rsidRDefault="006A64F5" w:rsidP="0095248E">
      <w:pPr>
        <w:tabs>
          <w:tab w:val="left" w:pos="1455"/>
        </w:tabs>
      </w:pPr>
    </w:p>
    <w:sectPr w:rsidR="006A64F5" w:rsidRPr="009524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48E"/>
    <w:rsid w:val="000F3DC0"/>
    <w:rsid w:val="004727CB"/>
    <w:rsid w:val="00565A3D"/>
    <w:rsid w:val="005A7480"/>
    <w:rsid w:val="006A64F5"/>
    <w:rsid w:val="007967BB"/>
    <w:rsid w:val="0095248E"/>
    <w:rsid w:val="00C42ECC"/>
    <w:rsid w:val="00FE0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0528DA-089B-4534-A088-C21193B34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681</Words>
  <Characters>3747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E DIENT</dc:creator>
  <cp:keywords/>
  <dc:description/>
  <cp:lastModifiedBy>Alberto Garcia Villaescusa</cp:lastModifiedBy>
  <cp:revision>8</cp:revision>
  <dcterms:created xsi:type="dcterms:W3CDTF">2017-09-19T09:36:00Z</dcterms:created>
  <dcterms:modified xsi:type="dcterms:W3CDTF">2017-09-20T15:07:00Z</dcterms:modified>
</cp:coreProperties>
</file>